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4F8A2" w14:textId="309CC920" w:rsidR="006D6377" w:rsidRDefault="006D6377" w:rsidP="006D637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09DCB063" w14:textId="77777777" w:rsidR="002F4D68" w:rsidRDefault="002F4D68" w:rsidP="006D637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79B78E" w14:textId="3147F55D" w:rsidR="006D6377" w:rsidRPr="00391F3F" w:rsidRDefault="004B7264" w:rsidP="004B72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1F3F">
        <w:rPr>
          <w:rFonts w:ascii="Times New Roman" w:hAnsi="Times New Roman" w:cs="Times New Roman"/>
          <w:b/>
          <w:sz w:val="24"/>
          <w:szCs w:val="24"/>
          <w:lang w:val="en-US"/>
        </w:rPr>
        <w:t>Search strategies</w:t>
      </w:r>
    </w:p>
    <w:p w14:paraId="2507456A" w14:textId="77777777" w:rsidR="004B7264" w:rsidRPr="00CB7B74" w:rsidRDefault="004B7264" w:rsidP="004B7264">
      <w:pPr>
        <w:rPr>
          <w:rFonts w:ascii="Times New Roman" w:hAnsi="Times New Roman" w:cs="Times New Roman"/>
          <w:bCs/>
          <w:color w:val="2A2D35"/>
          <w:sz w:val="24"/>
          <w:szCs w:val="24"/>
          <w:shd w:val="clear" w:color="auto" w:fill="F8F8F8"/>
          <w:lang w:val="en-US"/>
        </w:rPr>
      </w:pPr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>Database: Web of Science (WOS); Search date: 15/03/2021</w:t>
      </w:r>
    </w:p>
    <w:p w14:paraId="22FEBA18" w14:textId="3AFA2F78" w:rsidR="004B7264" w:rsidRDefault="004B7264" w:rsidP="004B7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bilingual*  OR non-native  OR L2)  AND AB=(monolingual*  OR native  OR L1)  AND AB=(attrition  OR crosslinguistic*  OR transfer OR cros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)  AND AB=(“sentence processing” OR “sentence comprehension” OR </w:t>
      </w:r>
      <w:r w:rsidR="005F4561">
        <w:rPr>
          <w:rFonts w:ascii="Times New Roman" w:hAnsi="Times New Roman" w:cs="Times New Roman"/>
          <w:sz w:val="24"/>
          <w:szCs w:val="24"/>
          <w:lang w:val="en-US"/>
        </w:rPr>
        <w:t xml:space="preserve">“sentence production” OR </w:t>
      </w:r>
      <w:r>
        <w:rPr>
          <w:rFonts w:ascii="Times New Roman" w:hAnsi="Times New Roman" w:cs="Times New Roman"/>
          <w:sz w:val="24"/>
          <w:szCs w:val="24"/>
          <w:lang w:val="en-US"/>
        </w:rPr>
        <w:t>gramma* OR semantic*)</w:t>
      </w:r>
    </w:p>
    <w:p w14:paraId="2135E23E" w14:textId="77777777" w:rsidR="004B7264" w:rsidRPr="00CB7B74" w:rsidRDefault="004B7264" w:rsidP="004B7264">
      <w:pPr>
        <w:rPr>
          <w:rFonts w:ascii="Times New Roman" w:hAnsi="Times New Roman" w:cs="Times New Roman"/>
          <w:bCs/>
          <w:color w:val="2A2D35"/>
          <w:sz w:val="24"/>
          <w:szCs w:val="24"/>
          <w:shd w:val="clear" w:color="auto" w:fill="F8F8F8"/>
          <w:lang w:val="en-US"/>
        </w:rPr>
      </w:pPr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base: </w:t>
      </w:r>
      <w:proofErr w:type="spellStart"/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>PsychINFO</w:t>
      </w:r>
      <w:proofErr w:type="spellEnd"/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>; Search date: 15/03/2021</w:t>
      </w:r>
    </w:p>
    <w:p w14:paraId="2B352EDB" w14:textId="5142155A" w:rsidR="004B7264" w:rsidRDefault="004B7264" w:rsidP="004B7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 (bilingual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*  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n-native  OR L2)  AND AB (monolingual*  OR native  OR L1)  AND AB  (attrition  OR crosslinguistic*  OR transfer OR cros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)  AND AB (“sentence processing” OR “sentence comprehension” OR </w:t>
      </w:r>
      <w:r w:rsidR="001A1DDB">
        <w:rPr>
          <w:rFonts w:ascii="Times New Roman" w:hAnsi="Times New Roman" w:cs="Times New Roman"/>
          <w:sz w:val="24"/>
          <w:szCs w:val="24"/>
          <w:lang w:val="en-US"/>
        </w:rPr>
        <w:t xml:space="preserve">“sentence production” OR </w:t>
      </w:r>
      <w:r>
        <w:rPr>
          <w:rFonts w:ascii="Times New Roman" w:hAnsi="Times New Roman" w:cs="Times New Roman"/>
          <w:sz w:val="24"/>
          <w:szCs w:val="24"/>
          <w:lang w:val="en-US"/>
        </w:rPr>
        <w:t>gramma* OR semantic*)</w:t>
      </w:r>
    </w:p>
    <w:p w14:paraId="3253423B" w14:textId="77777777" w:rsidR="004B7264" w:rsidRPr="00CB7B74" w:rsidRDefault="004B7264" w:rsidP="004B726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>Database: PubMed; Search date: 05/04/2021</w:t>
      </w:r>
    </w:p>
    <w:p w14:paraId="3F208D87" w14:textId="7001B624" w:rsidR="004B7264" w:rsidRDefault="004B7264" w:rsidP="004B7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"bilingual*"[Title/Abstract] OR "non-native"[Title/Abstract] OR "L2"[Title/Abstract]) AND ("monolingual*"[Title/Abstract] OR "native"[Title/Abstract] OR "L1"[Title/Abstract]) AND ("attrition"[Title/Abstract] OR "crosslinguistic*"[Title/Abstract] OR "transfer"[Title/Abstract] OR "cros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"[Title/Abstract]) AND ("sentence processing"[Title/Abstract] OR "sentence comprehension"[Title/Abstract] OR </w:t>
      </w:r>
      <w:r w:rsidR="00391F3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1A1DDB">
        <w:rPr>
          <w:rFonts w:ascii="Times New Roman" w:hAnsi="Times New Roman" w:cs="Times New Roman"/>
          <w:sz w:val="24"/>
          <w:szCs w:val="24"/>
          <w:lang w:val="en-US"/>
        </w:rPr>
        <w:t>sentence production</w:t>
      </w:r>
      <w:r w:rsidR="00391F3F">
        <w:rPr>
          <w:rFonts w:ascii="Times New Roman" w:hAnsi="Times New Roman" w:cs="Times New Roman"/>
          <w:sz w:val="24"/>
          <w:szCs w:val="24"/>
          <w:lang w:val="en-US"/>
        </w:rPr>
        <w:t xml:space="preserve">" [Title/Abstract]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"gramma*"[Title/Abstract] OR "semantic*"[Title/Abstract]) </w:t>
      </w:r>
    </w:p>
    <w:p w14:paraId="5EE24171" w14:textId="77777777" w:rsidR="004B7264" w:rsidRPr="00CB7B74" w:rsidRDefault="004B7264" w:rsidP="004B726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B7B74">
        <w:rPr>
          <w:rFonts w:ascii="Times New Roman" w:hAnsi="Times New Roman" w:cs="Times New Roman"/>
          <w:bCs/>
          <w:sz w:val="24"/>
          <w:szCs w:val="24"/>
          <w:lang w:val="en-US"/>
        </w:rPr>
        <w:t>Database: Scopus; Search date: 15/04/2021</w:t>
      </w:r>
    </w:p>
    <w:p w14:paraId="28F57E3E" w14:textId="33A2EB6A" w:rsidR="00E2152A" w:rsidRDefault="004B7264" w:rsidP="004B7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 ( ( TITLE ( bilingual* ) )  OR  ( ABS ( bilingual* ) ) )  OR  ( ( TITLE ( non-native ) )  OR  ( ABS ( non-native ) ) )  OR  ( ( ABS ( l2 ) )  OR  ( TITLE ( l2 ) ) ) )  AND  ( ( ( TITLE ( monolingual ) )  OR  ( ABS ( monolingual ) ) )  OR  ( ( TITLE ( native ) )  OR  ( ABS ( native ) ) )  OR  ( ( TITLE ( l1 ) )  OR  ( ABS ( l1 ) ) ) )  AND  ( ( ( TITLE ( attrition ) )  OR  ( ABS ( attrition ) ) )  OR  ( ( TITLE ( crosslinguistic* ) )  OR  ( ABS ( crosslinguistic* ) ) )  OR  ( ( ABS ( crosslinguistic* ) )  OR  ( TITLE ( transfer ) ) )  OR  ( ( TITLE ( cros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 ) )  OR  ( ABS ( cros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lue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) ) ) )  AND  ( ( ( TITLE ( "sentence processing" ) )  OR  ( ABS ( "sentence processing" ) ) )  OR  ( ( TITLE ( "sentence comprehension" ) )  OR  </w:t>
      </w:r>
      <w:proofErr w:type="spellStart"/>
      <w:r w:rsidR="00391F3F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spellEnd"/>
      <w:r w:rsidR="00391F3F">
        <w:rPr>
          <w:rFonts w:ascii="Times New Roman" w:hAnsi="Times New Roman" w:cs="Times New Roman"/>
          <w:sz w:val="24"/>
          <w:szCs w:val="24"/>
          <w:lang w:val="en-US"/>
        </w:rPr>
        <w:t xml:space="preserve">  ( ( TITLE ( "sentence production" ) )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 ABS ( "sentence comprehension" ) ) )  OR  ( ( TITLE ( gramma* ) )  OR  ( ABS ( gramma* ) 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)  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 ( ( TITLE ( semantic* ) )  OR  ( ABS ( semantic* ) ) ) )</w:t>
      </w:r>
    </w:p>
    <w:p w14:paraId="7BB2F594" w14:textId="26D7B703" w:rsidR="0011605C" w:rsidRPr="00E2152A" w:rsidRDefault="00E2152A" w:rsidP="001160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11605C" w:rsidRPr="004C37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603D1">
        <w:rPr>
          <w:rFonts w:ascii="Times New Roman" w:hAnsi="Times New Roman" w:cs="Times New Roman"/>
          <w:b/>
          <w:sz w:val="24"/>
          <w:szCs w:val="24"/>
        </w:rPr>
        <w:t>S</w:t>
      </w:r>
      <w:r w:rsidR="00B46450">
        <w:rPr>
          <w:rFonts w:ascii="Times New Roman" w:hAnsi="Times New Roman" w:cs="Times New Roman"/>
          <w:b/>
          <w:sz w:val="24"/>
          <w:szCs w:val="24"/>
        </w:rPr>
        <w:t>1</w:t>
      </w:r>
    </w:p>
    <w:p w14:paraId="55B39BB3" w14:textId="128EF5F7" w:rsidR="0011605C" w:rsidRPr="004C3761" w:rsidRDefault="0011605C" w:rsidP="0011605C">
      <w:pPr>
        <w:rPr>
          <w:rFonts w:ascii="Times New Roman" w:hAnsi="Times New Roman" w:cs="Times New Roman"/>
          <w:i/>
          <w:sz w:val="24"/>
          <w:szCs w:val="24"/>
        </w:rPr>
      </w:pPr>
      <w:r w:rsidRPr="004C3761">
        <w:rPr>
          <w:rFonts w:ascii="Times New Roman" w:hAnsi="Times New Roman" w:cs="Times New Roman"/>
          <w:i/>
          <w:sz w:val="24"/>
          <w:szCs w:val="24"/>
        </w:rPr>
        <w:t>Inclusion and exclusion criteria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1605C" w14:paraId="500E46C6" w14:textId="77777777" w:rsidTr="00E54D54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8748509" w14:textId="4C0ADD8B" w:rsidR="0011605C" w:rsidRPr="0011605C" w:rsidRDefault="0011605C" w:rsidP="00E54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9205B0C" w14:textId="7CF42BA0" w:rsidR="0011605C" w:rsidRPr="0011605C" w:rsidRDefault="0011605C" w:rsidP="00E54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7951BEB6" w14:textId="0C2B7AFE" w:rsidR="0011605C" w:rsidRPr="0011605C" w:rsidRDefault="0011605C" w:rsidP="00E54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11605C" w14:paraId="38C3AA8A" w14:textId="77777777" w:rsidTr="00E54D54">
        <w:tc>
          <w:tcPr>
            <w:tcW w:w="2831" w:type="dxa"/>
            <w:tcBorders>
              <w:top w:val="single" w:sz="4" w:space="0" w:color="auto"/>
            </w:tcBorders>
          </w:tcPr>
          <w:p w14:paraId="4EBE011B" w14:textId="6DBB1FE5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A3D4737" w14:textId="5FAEBA2F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linguals 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4BE20416" w14:textId="26F46622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>ndividuals suffering from any linguistic deficit,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>heritage speakers</w:t>
            </w:r>
          </w:p>
        </w:tc>
      </w:tr>
      <w:tr w:rsidR="0011605C" w14:paraId="0E2533E2" w14:textId="77777777" w:rsidTr="00E54D54">
        <w:tc>
          <w:tcPr>
            <w:tcW w:w="2831" w:type="dxa"/>
          </w:tcPr>
          <w:p w14:paraId="45725536" w14:textId="325752DF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exposure</w:t>
            </w:r>
          </w:p>
        </w:tc>
        <w:tc>
          <w:tcPr>
            <w:tcW w:w="2831" w:type="dxa"/>
          </w:tcPr>
          <w:p w14:paraId="4E3BD3BB" w14:textId="6C9E5AC1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>rosslinguistic influence from 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L1</w:t>
            </w:r>
          </w:p>
        </w:tc>
        <w:tc>
          <w:tcPr>
            <w:tcW w:w="2832" w:type="dxa"/>
          </w:tcPr>
          <w:p w14:paraId="683681FA" w14:textId="120CA224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ypes of crosslinguistic influences</w:t>
            </w:r>
          </w:p>
        </w:tc>
      </w:tr>
      <w:tr w:rsidR="0011605C" w14:paraId="29D3684D" w14:textId="77777777" w:rsidTr="00E54D54">
        <w:tc>
          <w:tcPr>
            <w:tcW w:w="2831" w:type="dxa"/>
          </w:tcPr>
          <w:p w14:paraId="44441355" w14:textId="1F2A91DB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omparator</w:t>
            </w:r>
          </w:p>
        </w:tc>
        <w:tc>
          <w:tcPr>
            <w:tcW w:w="2831" w:type="dxa"/>
          </w:tcPr>
          <w:p w14:paraId="02A6807F" w14:textId="2471731E" w:rsidR="0011605C" w:rsidRDefault="00060426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>onolingual</w:t>
            </w:r>
            <w:r w:rsidR="00E54D54">
              <w:rPr>
                <w:rFonts w:ascii="Times New Roman" w:hAnsi="Times New Roman" w:cs="Times New Roman"/>
                <w:sz w:val="24"/>
                <w:szCs w:val="24"/>
              </w:rPr>
              <w:t xml:space="preserve"> performance in sentence comprehension and production tasks</w:t>
            </w:r>
          </w:p>
        </w:tc>
        <w:tc>
          <w:tcPr>
            <w:tcW w:w="2832" w:type="dxa"/>
          </w:tcPr>
          <w:p w14:paraId="489C28BB" w14:textId="076D1D24" w:rsidR="0011605C" w:rsidRDefault="00D92E85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omparators</w:t>
            </w:r>
          </w:p>
        </w:tc>
      </w:tr>
      <w:tr w:rsidR="0011605C" w14:paraId="6356C32D" w14:textId="77777777" w:rsidTr="00E54D54">
        <w:tc>
          <w:tcPr>
            <w:tcW w:w="2831" w:type="dxa"/>
          </w:tcPr>
          <w:p w14:paraId="2E551EB3" w14:textId="5BE48D7D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2831" w:type="dxa"/>
          </w:tcPr>
          <w:p w14:paraId="128792DF" w14:textId="478CE71F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 xml:space="preserve">nfluence of the L2 on the L1 </w:t>
            </w:r>
          </w:p>
        </w:tc>
        <w:tc>
          <w:tcPr>
            <w:tcW w:w="2832" w:type="dxa"/>
          </w:tcPr>
          <w:p w14:paraId="761A2051" w14:textId="6671B762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outcomes </w:t>
            </w:r>
          </w:p>
        </w:tc>
      </w:tr>
      <w:tr w:rsidR="00E54D54" w14:paraId="52C456BC" w14:textId="77777777" w:rsidTr="00E54D54">
        <w:tc>
          <w:tcPr>
            <w:tcW w:w="2831" w:type="dxa"/>
          </w:tcPr>
          <w:p w14:paraId="70BE61AD" w14:textId="36C3431F" w:rsidR="00E54D54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measure</w:t>
            </w:r>
          </w:p>
        </w:tc>
        <w:tc>
          <w:tcPr>
            <w:tcW w:w="2831" w:type="dxa"/>
          </w:tcPr>
          <w:p w14:paraId="52B62EFF" w14:textId="28F0B8DD" w:rsidR="00E54D54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2" w:type="dxa"/>
          </w:tcPr>
          <w:p w14:paraId="3235BDEF" w14:textId="5A9B9797" w:rsidR="00E54D54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ypes of measures</w:t>
            </w:r>
          </w:p>
        </w:tc>
      </w:tr>
      <w:tr w:rsidR="00E54D54" w14:paraId="77A3BC6E" w14:textId="77777777" w:rsidTr="00E54D54">
        <w:tc>
          <w:tcPr>
            <w:tcW w:w="2831" w:type="dxa"/>
          </w:tcPr>
          <w:p w14:paraId="66AD35CB" w14:textId="6918E250" w:rsidR="00E54D54" w:rsidRDefault="00E90D29" w:rsidP="00E9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</w:t>
            </w:r>
            <w:r w:rsidR="00E54D54">
              <w:rPr>
                <w:rFonts w:ascii="Times New Roman" w:hAnsi="Times New Roman" w:cs="Times New Roman"/>
                <w:sz w:val="24"/>
                <w:szCs w:val="24"/>
              </w:rPr>
              <w:t>roce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831" w:type="dxa"/>
          </w:tcPr>
          <w:p w14:paraId="1DF59054" w14:textId="01E8CC24" w:rsidR="00E54D54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actic &amp; m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>orphologic</w:t>
            </w:r>
            <w:r w:rsidR="0006042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E54D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ssing </w:t>
            </w:r>
            <w:r w:rsidR="00E90D29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2832" w:type="dxa"/>
          </w:tcPr>
          <w:p w14:paraId="70AEA959" w14:textId="5AEC1F93" w:rsidR="00E54D54" w:rsidRDefault="00E54D54" w:rsidP="00E90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ypes of processing</w:t>
            </w:r>
            <w:r w:rsidR="00E90D29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</w:tr>
      <w:tr w:rsidR="0011605C" w14:paraId="5B071020" w14:textId="77777777" w:rsidTr="00E54D54">
        <w:tc>
          <w:tcPr>
            <w:tcW w:w="2831" w:type="dxa"/>
          </w:tcPr>
          <w:p w14:paraId="128A8A04" w14:textId="4DAB750C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2831" w:type="dxa"/>
          </w:tcPr>
          <w:p w14:paraId="67DD67CF" w14:textId="7597E88B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32" w:type="dxa"/>
          </w:tcPr>
          <w:p w14:paraId="33E45E6B" w14:textId="30520C0F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1605C" w14:paraId="5786EED0" w14:textId="77777777" w:rsidTr="00E54D54">
        <w:tc>
          <w:tcPr>
            <w:tcW w:w="2831" w:type="dxa"/>
            <w:tcBorders>
              <w:bottom w:val="single" w:sz="4" w:space="0" w:color="auto"/>
            </w:tcBorders>
          </w:tcPr>
          <w:p w14:paraId="390292FD" w14:textId="044E9538" w:rsidR="0011605C" w:rsidRDefault="0011605C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2CDB4F3" w14:textId="287831F0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18A39B3B" w14:textId="37973A82" w:rsidR="0011605C" w:rsidRDefault="00E54D54" w:rsidP="00E54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17EC58C" w14:textId="5DEE7DD0" w:rsidR="0011605C" w:rsidRDefault="0011605C" w:rsidP="0011605C">
      <w:pPr>
        <w:rPr>
          <w:rFonts w:ascii="Times New Roman" w:hAnsi="Times New Roman" w:cs="Times New Roman"/>
          <w:sz w:val="24"/>
          <w:szCs w:val="24"/>
        </w:rPr>
      </w:pPr>
    </w:p>
    <w:p w14:paraId="32E0A5F8" w14:textId="77777777" w:rsidR="00E2152A" w:rsidRDefault="00E2152A" w:rsidP="00A603D1">
      <w:pPr>
        <w:rPr>
          <w:rFonts w:ascii="Times New Roman" w:hAnsi="Times New Roman" w:cs="Times New Roman"/>
          <w:b/>
          <w:sz w:val="24"/>
          <w:szCs w:val="24"/>
        </w:rPr>
      </w:pPr>
    </w:p>
    <w:p w14:paraId="1BD68F43" w14:textId="3C94C89B" w:rsidR="00A603D1" w:rsidRPr="0011605C" w:rsidRDefault="00A603D1" w:rsidP="00A603D1">
      <w:pPr>
        <w:rPr>
          <w:rFonts w:ascii="Times New Roman" w:hAnsi="Times New Roman" w:cs="Times New Roman"/>
          <w:b/>
          <w:sz w:val="24"/>
          <w:szCs w:val="24"/>
        </w:rPr>
      </w:pPr>
      <w:r w:rsidRPr="001160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46450">
        <w:rPr>
          <w:rFonts w:ascii="Times New Roman" w:hAnsi="Times New Roman" w:cs="Times New Roman"/>
          <w:b/>
          <w:sz w:val="24"/>
          <w:szCs w:val="24"/>
        </w:rPr>
        <w:t>2</w:t>
      </w:r>
    </w:p>
    <w:p w14:paraId="1142AD13" w14:textId="72677EAF" w:rsidR="00A603D1" w:rsidRPr="0011605C" w:rsidRDefault="00A603D1" w:rsidP="00A603D1">
      <w:pPr>
        <w:rPr>
          <w:rFonts w:ascii="Times New Roman" w:hAnsi="Times New Roman" w:cs="Times New Roman"/>
          <w:i/>
          <w:sz w:val="24"/>
          <w:szCs w:val="24"/>
        </w:rPr>
      </w:pPr>
      <w:r w:rsidRPr="0011605C">
        <w:rPr>
          <w:rFonts w:ascii="Times New Roman" w:hAnsi="Times New Roman" w:cs="Times New Roman"/>
          <w:i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i/>
          <w:sz w:val="24"/>
          <w:szCs w:val="24"/>
        </w:rPr>
        <w:t xml:space="preserve">or measures </w:t>
      </w:r>
      <w:r w:rsidRPr="0011605C">
        <w:rPr>
          <w:rFonts w:ascii="Times New Roman" w:hAnsi="Times New Roman" w:cs="Times New Roman"/>
          <w:i/>
          <w:sz w:val="24"/>
          <w:szCs w:val="24"/>
        </w:rPr>
        <w:t xml:space="preserve">according to </w:t>
      </w:r>
      <w:r w:rsidR="002F4D68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11605C">
        <w:rPr>
          <w:rFonts w:ascii="Times New Roman" w:hAnsi="Times New Roman" w:cs="Times New Roman"/>
          <w:i/>
          <w:sz w:val="24"/>
          <w:szCs w:val="24"/>
        </w:rPr>
        <w:t>type of processing le</w:t>
      </w:r>
      <w:r>
        <w:rPr>
          <w:rFonts w:ascii="Times New Roman" w:hAnsi="Times New Roman" w:cs="Times New Roman"/>
          <w:i/>
          <w:sz w:val="24"/>
          <w:szCs w:val="24"/>
        </w:rPr>
        <w:t>vel and number of effect siz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603D1" w:rsidRPr="0011605C" w14:paraId="5C20AFE0" w14:textId="77777777" w:rsidTr="00371F9D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5F65A10" w14:textId="77777777" w:rsidR="00A603D1" w:rsidRPr="0011605C" w:rsidRDefault="00A603D1" w:rsidP="00371F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Processing level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6E9FF71" w14:textId="77777777" w:rsidR="00A603D1" w:rsidRPr="0011605C" w:rsidRDefault="00A603D1" w:rsidP="00371F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Measures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29F94D8C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b/>
                <w:sz w:val="24"/>
                <w:szCs w:val="24"/>
              </w:rPr>
              <w:t>Nº effect sizes</w:t>
            </w:r>
          </w:p>
        </w:tc>
      </w:tr>
      <w:tr w:rsidR="00A603D1" w:rsidRPr="0011605C" w14:paraId="13B34DD9" w14:textId="77777777" w:rsidTr="00371F9D">
        <w:tc>
          <w:tcPr>
            <w:tcW w:w="2831" w:type="dxa"/>
            <w:tcBorders>
              <w:top w:val="single" w:sz="4" w:space="0" w:color="auto"/>
            </w:tcBorders>
          </w:tcPr>
          <w:p w14:paraId="6D08112B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Syntactic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98794EE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11696779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603D1" w:rsidRPr="0011605C" w14:paraId="246F2972" w14:textId="77777777" w:rsidTr="00371F9D">
        <w:tc>
          <w:tcPr>
            <w:tcW w:w="2831" w:type="dxa"/>
          </w:tcPr>
          <w:p w14:paraId="60BE3CD8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7D312174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832" w:type="dxa"/>
          </w:tcPr>
          <w:p w14:paraId="60DD4A10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603D1" w:rsidRPr="0011605C" w14:paraId="77507769" w14:textId="77777777" w:rsidTr="00371F9D">
        <w:tc>
          <w:tcPr>
            <w:tcW w:w="2831" w:type="dxa"/>
          </w:tcPr>
          <w:p w14:paraId="5795C7E4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282248A0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Acceptability ratings</w:t>
            </w:r>
          </w:p>
        </w:tc>
        <w:tc>
          <w:tcPr>
            <w:tcW w:w="2832" w:type="dxa"/>
          </w:tcPr>
          <w:p w14:paraId="4648F0F3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603D1" w:rsidRPr="0011605C" w14:paraId="4AAD0535" w14:textId="77777777" w:rsidTr="00371F9D">
        <w:tc>
          <w:tcPr>
            <w:tcW w:w="2831" w:type="dxa"/>
          </w:tcPr>
          <w:p w14:paraId="6501EEE1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163611C5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Matching</w:t>
            </w:r>
          </w:p>
        </w:tc>
        <w:tc>
          <w:tcPr>
            <w:tcW w:w="2832" w:type="dxa"/>
          </w:tcPr>
          <w:p w14:paraId="335478DA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03D1" w:rsidRPr="0011605C" w14:paraId="002C1AB6" w14:textId="77777777" w:rsidTr="00371F9D">
        <w:tc>
          <w:tcPr>
            <w:tcW w:w="2831" w:type="dxa"/>
          </w:tcPr>
          <w:p w14:paraId="6AAD9D11" w14:textId="4AEC7DBC" w:rsidR="00A603D1" w:rsidRPr="00060426" w:rsidRDefault="00A603D1" w:rsidP="00371F9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31" w:type="dxa"/>
          </w:tcPr>
          <w:p w14:paraId="216F74B6" w14:textId="77777777" w:rsidR="00A603D1" w:rsidRPr="00970878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878">
              <w:rPr>
                <w:rFonts w:ascii="Times New Roman" w:hAnsi="Times New Roman" w:cs="Times New Roman"/>
                <w:sz w:val="24"/>
                <w:szCs w:val="24"/>
              </w:rPr>
              <w:t>Listening times</w:t>
            </w:r>
          </w:p>
        </w:tc>
        <w:tc>
          <w:tcPr>
            <w:tcW w:w="2832" w:type="dxa"/>
          </w:tcPr>
          <w:p w14:paraId="4BDD344C" w14:textId="77777777" w:rsidR="00A603D1" w:rsidRPr="00970878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8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603D1" w:rsidRPr="0011605C" w14:paraId="634D12B1" w14:textId="77777777" w:rsidTr="00371F9D">
        <w:tc>
          <w:tcPr>
            <w:tcW w:w="2831" w:type="dxa"/>
          </w:tcPr>
          <w:p w14:paraId="37095617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7C387D01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Pa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03D1">
              <w:rPr>
                <w:rFonts w:ascii="Times New Roman" w:hAnsi="Times New Roman" w:cs="Times New Roman"/>
                <w:sz w:val="24"/>
                <w:szCs w:val="24"/>
              </w:rPr>
              <w:t>per minute</w:t>
            </w:r>
          </w:p>
        </w:tc>
        <w:tc>
          <w:tcPr>
            <w:tcW w:w="2832" w:type="dxa"/>
          </w:tcPr>
          <w:p w14:paraId="1E2096FC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03D1" w:rsidRPr="0011605C" w14:paraId="1D4AE8B9" w14:textId="77777777" w:rsidTr="00371F9D">
        <w:tc>
          <w:tcPr>
            <w:tcW w:w="2831" w:type="dxa"/>
          </w:tcPr>
          <w:p w14:paraId="1ED305A4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208C294A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Frequency of occurrence</w:t>
            </w:r>
          </w:p>
        </w:tc>
        <w:tc>
          <w:tcPr>
            <w:tcW w:w="2832" w:type="dxa"/>
          </w:tcPr>
          <w:p w14:paraId="3C18C503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603D1" w:rsidRPr="0011605C" w14:paraId="68F76523" w14:textId="77777777" w:rsidTr="00371F9D">
        <w:trPr>
          <w:gridAfter w:val="2"/>
          <w:wAfter w:w="5663" w:type="dxa"/>
        </w:trPr>
        <w:tc>
          <w:tcPr>
            <w:tcW w:w="2831" w:type="dxa"/>
          </w:tcPr>
          <w:p w14:paraId="5DCEB282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3D1" w:rsidRPr="0011605C" w14:paraId="336349DD" w14:textId="77777777" w:rsidTr="00371F9D">
        <w:tc>
          <w:tcPr>
            <w:tcW w:w="2831" w:type="dxa"/>
          </w:tcPr>
          <w:p w14:paraId="75EFD4DD" w14:textId="5E6C65E2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orpholog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831" w:type="dxa"/>
          </w:tcPr>
          <w:p w14:paraId="0CC62ABC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2832" w:type="dxa"/>
          </w:tcPr>
          <w:p w14:paraId="296218EF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03D1" w:rsidRPr="0011605C" w14:paraId="1973E15B" w14:textId="77777777" w:rsidTr="00371F9D">
        <w:tc>
          <w:tcPr>
            <w:tcW w:w="2831" w:type="dxa"/>
          </w:tcPr>
          <w:p w14:paraId="0315703E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687F9C8A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832" w:type="dxa"/>
          </w:tcPr>
          <w:p w14:paraId="02A545D0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03D1" w:rsidRPr="0011605C" w14:paraId="2F1B64F9" w14:textId="77777777" w:rsidTr="00371F9D">
        <w:tc>
          <w:tcPr>
            <w:tcW w:w="2831" w:type="dxa"/>
          </w:tcPr>
          <w:p w14:paraId="0D991AA9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14:paraId="45A06B29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</w:p>
        </w:tc>
        <w:tc>
          <w:tcPr>
            <w:tcW w:w="2832" w:type="dxa"/>
          </w:tcPr>
          <w:p w14:paraId="363BCC5A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03D1" w:rsidRPr="0011605C" w14:paraId="5EB9A9C1" w14:textId="77777777" w:rsidTr="00371F9D">
        <w:tc>
          <w:tcPr>
            <w:tcW w:w="2831" w:type="dxa"/>
            <w:tcBorders>
              <w:bottom w:val="single" w:sz="4" w:space="0" w:color="auto"/>
            </w:tcBorders>
          </w:tcPr>
          <w:p w14:paraId="48FD7AD9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F5EC13B" w14:textId="77777777" w:rsidR="00A603D1" w:rsidRPr="0011605C" w:rsidRDefault="00A603D1" w:rsidP="0037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Acceptability ratings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3127CB94" w14:textId="77777777" w:rsidR="00A603D1" w:rsidRPr="0011605C" w:rsidRDefault="00A603D1" w:rsidP="00371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15D857B" w14:textId="77777777" w:rsidR="00A603D1" w:rsidRPr="0011605C" w:rsidRDefault="00A603D1" w:rsidP="0011605C">
      <w:pPr>
        <w:rPr>
          <w:rFonts w:ascii="Times New Roman" w:hAnsi="Times New Roman" w:cs="Times New Roman"/>
          <w:sz w:val="24"/>
          <w:szCs w:val="24"/>
        </w:rPr>
      </w:pPr>
    </w:p>
    <w:sectPr w:rsidR="00A603D1" w:rsidRPr="001160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13DD8"/>
    <w:multiLevelType w:val="hybridMultilevel"/>
    <w:tmpl w:val="8A6E08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zUysDQwszQxtjRR0lEKTi0uzszPAykwrgUAwsEi5ywAAAA="/>
  </w:docVars>
  <w:rsids>
    <w:rsidRoot w:val="00CE09CA"/>
    <w:rsid w:val="00060426"/>
    <w:rsid w:val="0011605C"/>
    <w:rsid w:val="001A1DDB"/>
    <w:rsid w:val="001A7A60"/>
    <w:rsid w:val="00242777"/>
    <w:rsid w:val="002F4D68"/>
    <w:rsid w:val="00391F3F"/>
    <w:rsid w:val="003E264C"/>
    <w:rsid w:val="00463A48"/>
    <w:rsid w:val="0049169D"/>
    <w:rsid w:val="004A43FF"/>
    <w:rsid w:val="004B7264"/>
    <w:rsid w:val="004C3761"/>
    <w:rsid w:val="005F4561"/>
    <w:rsid w:val="006029AA"/>
    <w:rsid w:val="006C7280"/>
    <w:rsid w:val="006D6377"/>
    <w:rsid w:val="00717F6C"/>
    <w:rsid w:val="00942641"/>
    <w:rsid w:val="00970878"/>
    <w:rsid w:val="009B5114"/>
    <w:rsid w:val="00A113AD"/>
    <w:rsid w:val="00A603D1"/>
    <w:rsid w:val="00A740D4"/>
    <w:rsid w:val="00B10A28"/>
    <w:rsid w:val="00B16D21"/>
    <w:rsid w:val="00B179B2"/>
    <w:rsid w:val="00B33FBD"/>
    <w:rsid w:val="00B46450"/>
    <w:rsid w:val="00CB7B74"/>
    <w:rsid w:val="00CE09CA"/>
    <w:rsid w:val="00D92E85"/>
    <w:rsid w:val="00DD0B95"/>
    <w:rsid w:val="00E2152A"/>
    <w:rsid w:val="00E4652D"/>
    <w:rsid w:val="00E54D54"/>
    <w:rsid w:val="00E718D2"/>
    <w:rsid w:val="00E7320F"/>
    <w:rsid w:val="00E83689"/>
    <w:rsid w:val="00E9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563C"/>
  <w15:chartTrackingRefBased/>
  <w15:docId w15:val="{1323A249-EF58-4BBF-A1E0-1A17B4A6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8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0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D0B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0B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0B95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0B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0B95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7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B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49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B9430A728E5BC4297E723E5B86B8A48" ma:contentTypeVersion="14" ma:contentTypeDescription="Crear nuevo documento." ma:contentTypeScope="" ma:versionID="30c88f37f8584e0bcfa81c1dad68927e">
  <xsd:schema xmlns:xsd="http://www.w3.org/2001/XMLSchema" xmlns:xs="http://www.w3.org/2001/XMLSchema" xmlns:p="http://schemas.microsoft.com/office/2006/metadata/properties" xmlns:ns3="c54f7080-a2fc-4912-b0ff-501455049f26" xmlns:ns4="7d448bea-7d99-4038-8d3c-f7c51c0688b8" targetNamespace="http://schemas.microsoft.com/office/2006/metadata/properties" ma:root="true" ma:fieldsID="e2ba6020ee5473816e940c1664f9e75c" ns3:_="" ns4:_="">
    <xsd:import namespace="c54f7080-a2fc-4912-b0ff-501455049f26"/>
    <xsd:import namespace="7d448bea-7d99-4038-8d3c-f7c51c068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f7080-a2fc-4912-b0ff-501455049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48bea-7d99-4038-8d3c-f7c51c068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EB87E-A672-4BF0-BCD4-5ED2D855BC72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d448bea-7d99-4038-8d3c-f7c51c0688b8"/>
    <ds:schemaRef ds:uri="c54f7080-a2fc-4912-b0ff-501455049f26"/>
  </ds:schemaRefs>
</ds:datastoreItem>
</file>

<file path=customXml/itemProps2.xml><?xml version="1.0" encoding="utf-8"?>
<ds:datastoreItem xmlns:ds="http://schemas.openxmlformats.org/officeDocument/2006/customXml" ds:itemID="{AA9F7798-788B-4016-A683-A6BD4C3C02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4f7080-a2fc-4912-b0ff-501455049f26"/>
    <ds:schemaRef ds:uri="7d448bea-7d99-4038-8d3c-f7c51c068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E5503A-85B3-45F3-BC46-6D28503968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2</Words>
  <Characters>2746</Characters>
  <Application>Microsoft Office Word</Application>
  <DocSecurity>0</DocSecurity>
  <Lines>5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mez</dc:creator>
  <cp:keywords/>
  <dc:description/>
  <cp:lastModifiedBy>Patricia Román Fernández</cp:lastModifiedBy>
  <cp:revision>8</cp:revision>
  <dcterms:created xsi:type="dcterms:W3CDTF">2021-12-06T19:59:00Z</dcterms:created>
  <dcterms:modified xsi:type="dcterms:W3CDTF">2021-12-06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9430A728E5BC4297E723E5B86B8A48</vt:lpwstr>
  </property>
</Properties>
</file>